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512" w:rsidRDefault="00766512" w:rsidP="00766512">
      <w:pPr>
        <w:rPr>
          <w:lang w:val="en-GB"/>
        </w:rPr>
      </w:pPr>
      <w:r>
        <w:rPr>
          <w:b/>
          <w:lang w:val="en-GB"/>
        </w:rPr>
        <w:t>Table S8</w:t>
      </w:r>
      <w:r w:rsidRPr="001B0074">
        <w:rPr>
          <w:b/>
          <w:lang w:val="en-GB"/>
        </w:rPr>
        <w:t>:</w:t>
      </w:r>
      <w:r>
        <w:rPr>
          <w:lang w:val="en-GB"/>
        </w:rPr>
        <w:t xml:space="preserve"> Top 50 the most d</w:t>
      </w:r>
      <w:r w:rsidRPr="001B0074">
        <w:rPr>
          <w:lang w:val="en-GB"/>
        </w:rPr>
        <w:t>et</w:t>
      </w:r>
      <w:r>
        <w:rPr>
          <w:lang w:val="en-GB"/>
        </w:rPr>
        <w:t xml:space="preserve">oxification genes under expressed in the </w:t>
      </w:r>
      <w:r w:rsidRPr="00933E0C">
        <w:rPr>
          <w:b/>
          <w:lang w:val="en-GB"/>
        </w:rPr>
        <w:t>R-S_L</w:t>
      </w:r>
      <w:r>
        <w:rPr>
          <w:lang w:val="en-GB"/>
        </w:rPr>
        <w:t xml:space="preserve"> </w:t>
      </w:r>
      <w:r w:rsidRPr="001B0074">
        <w:rPr>
          <w:lang w:val="en-GB"/>
        </w:rPr>
        <w:t>comparisons</w:t>
      </w:r>
      <w:r>
        <w:rPr>
          <w:lang w:val="en-GB"/>
        </w:rPr>
        <w:t xml:space="preserve"> (FC ≥2, P≤ 0.</w:t>
      </w:r>
      <w:r w:rsidRPr="001B0074">
        <w:rPr>
          <w:lang w:val="en-GB"/>
        </w:rPr>
        <w:t>05)</w:t>
      </w:r>
    </w:p>
    <w:p w:rsidR="00766512" w:rsidRPr="001B0074" w:rsidRDefault="00766512" w:rsidP="00766512">
      <w:pPr>
        <w:rPr>
          <w:lang w:val="en-GB"/>
        </w:rPr>
      </w:pPr>
    </w:p>
    <w:tbl>
      <w:tblPr>
        <w:tblW w:w="1263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2126"/>
        <w:gridCol w:w="851"/>
        <w:gridCol w:w="6662"/>
      </w:tblGrid>
      <w:tr w:rsidR="00766512" w:rsidRPr="00661701" w:rsidTr="001C32B0">
        <w:trPr>
          <w:trHeight w:val="635"/>
        </w:trPr>
        <w:tc>
          <w:tcPr>
            <w:tcW w:w="29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b/>
                <w:bCs/>
                <w:sz w:val="22"/>
                <w:szCs w:val="22"/>
                <w:lang w:val="en-GB"/>
              </w:rPr>
            </w:pPr>
            <w:r w:rsidRPr="00661701">
              <w:rPr>
                <w:rFonts w:asciiTheme="majorHAnsi" w:eastAsia="Times New Roman" w:hAnsiTheme="majorHAnsi" w:cs="Calibri"/>
                <w:b/>
                <w:bCs/>
                <w:sz w:val="22"/>
                <w:szCs w:val="22"/>
                <w:lang w:val="en-GB"/>
              </w:rPr>
              <w:t>Probes Nam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b/>
                <w:bCs/>
                <w:sz w:val="22"/>
                <w:szCs w:val="22"/>
                <w:lang w:val="en-GB"/>
              </w:rPr>
            </w:pPr>
            <w:r w:rsidRPr="00661701">
              <w:rPr>
                <w:rFonts w:asciiTheme="majorHAnsi" w:eastAsia="Times New Roman" w:hAnsiTheme="majorHAnsi" w:cs="Calibri"/>
                <w:b/>
                <w:bCs/>
                <w:sz w:val="22"/>
                <w:szCs w:val="22"/>
                <w:lang w:val="en-GB"/>
              </w:rPr>
              <w:t>Transcript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b/>
                <w:bCs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b/>
                <w:bCs/>
                <w:sz w:val="22"/>
                <w:szCs w:val="22"/>
              </w:rPr>
              <w:t>FC Abs R-S_L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b/>
                <w:bCs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b/>
                <w:bCs/>
                <w:sz w:val="22"/>
                <w:szCs w:val="22"/>
              </w:rPr>
              <w:t>Description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3280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1328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29.52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carboxypeptidase n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ubunit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2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2375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8215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24.47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ticl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5686_PI40619976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ombined_c287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17.80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nadh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dehydrogenase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4339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7197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17.72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cytochrome c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oxid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ubunit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iii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0482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1048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16.92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ticl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2748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8027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16.29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ytochrome c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2538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8132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16.23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pupal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ticl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4495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7117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13.18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tp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6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4508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7111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13.02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atp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ynth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f0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ubunit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6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7332_PI40619976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ombined_c37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11.85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tress-sensitive b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5633_PI40619976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ombined_c82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11.43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nadh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dehydrogen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ubunit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5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5121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BU03888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11.23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gram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  <w:lang w:val="en-GB"/>
              </w:rPr>
              <w:t>h</w:t>
            </w:r>
            <w:proofErr w:type="gram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  <w:lang w:val="en-GB"/>
              </w:rPr>
              <w:t xml:space="preserve">+ transporting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  <w:lang w:val="en-GB"/>
              </w:rPr>
              <w:t>atp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  <w:lang w:val="en-GB"/>
              </w:rPr>
              <w:t xml:space="preserve"> synthase beta subunit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21_PI42630291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YP6S2.seq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ytochrome p450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0684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1068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10.8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juvenil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hormone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esterase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6003_PI40619976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ombined_c303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10.49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prophenoloxidase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3995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7372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10.37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cytochrome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oxid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ubunit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i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6002_PI40619976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ombined_c848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9.59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ytochrome b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229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0122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9.5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glucosyl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glucuronosyl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transferases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770_PI40619976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ombined_c38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9.48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mitochondrial cytochrome c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oxid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ubunit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5b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isoform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1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2690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8056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9.11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nadh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dehydrogen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iron-sulfur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protein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mitochondrial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5359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153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8.97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para-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nitrobenzyl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esterase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3732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137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8.48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odorant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binding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protein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(agap006080-pa)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9666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096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8.29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nkyrin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repeat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2874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1287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arboxylester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3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lastRenderedPageBreak/>
              <w:t>CUST_14616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146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ytochrome p450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4717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147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7.3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nadph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oxidase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232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002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6.82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oxid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peroxidase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4173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7280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6.78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proofErr w:type="gram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  <w:lang w:val="en-GB"/>
              </w:rPr>
              <w:t>atp</w:t>
            </w:r>
            <w:proofErr w:type="spellEnd"/>
            <w:proofErr w:type="gram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  <w:lang w:val="en-GB"/>
              </w:rPr>
              <w:t xml:space="preserve"> synthase lipid-binding mitochondrial precursor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5273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1527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6.78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zinc carboxypeptidase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9117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091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6.47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ytochrome p450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3687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7539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6.37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atp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ynth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ubunit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mitochondrial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2192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8308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6.26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nadh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dehydrogen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flavoprotein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mitochondrial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7604_PI40619979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GAP008955-R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ubiquinol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-cytochrome c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reduct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iron-sulfur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ubunit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4062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7336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cytochrome c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oxid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ubunit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iv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3824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7465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mitochondrial cytochrome c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oxid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ubunit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7c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3024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7888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5.93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phosphoglyceromutase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5052_PI40619976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ombined_c80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5.86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cytochrome c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oxid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ubunit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viia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378_PI40619979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GAP001405-R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5.78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hort-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hain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dehydrogenase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354_PI40619978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gb-CYP4G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5.47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ytochrome p450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3804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7475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5.30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cytochrome c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oxid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ubunit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va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0964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1096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thioester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superfamily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member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2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3620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7573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glutathion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s-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3468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D577653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gram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  <w:lang w:val="en-GB"/>
              </w:rPr>
              <w:t>h</w:t>
            </w:r>
            <w:proofErr w:type="gram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  <w:lang w:val="en-GB"/>
              </w:rPr>
              <w:t xml:space="preserve">+ transporting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  <w:lang w:val="en-GB"/>
              </w:rPr>
              <w:t>atp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  <w:lang w:val="en-GB"/>
              </w:rPr>
              <w:t xml:space="preserve"> synthase subunit e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7911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079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glucosyl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glucuronosyl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9768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0976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proofErr w:type="gram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  <w:lang w:val="en-GB"/>
              </w:rPr>
              <w:t>cuticular</w:t>
            </w:r>
            <w:proofErr w:type="spellEnd"/>
            <w:proofErr w:type="gram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  <w:lang w:val="en-GB"/>
              </w:rPr>
              <w:t xml:space="preserve"> protein rr-1 family (agap009879-pa)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5227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152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ytochrome p450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6_PI40619977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YP6AA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ytochrome p450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4624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146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oxidoreductase</w:t>
            </w:r>
            <w:proofErr w:type="spellEnd"/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4927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149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esterase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b1</w:t>
            </w:r>
          </w:p>
        </w:tc>
      </w:tr>
      <w:tr w:rsidR="00766512" w:rsidRPr="00661701" w:rsidTr="001C32B0">
        <w:trPr>
          <w:trHeight w:val="315"/>
        </w:trPr>
        <w:tc>
          <w:tcPr>
            <w:tcW w:w="2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CUST_14618_PI426302897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Afun014618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jc w:val="center"/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66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66512" w:rsidRPr="00661701" w:rsidRDefault="00766512" w:rsidP="001C32B0">
            <w:pPr>
              <w:rPr>
                <w:rFonts w:asciiTheme="majorHAnsi" w:eastAsia="Times New Roman" w:hAnsiTheme="majorHAnsi" w:cs="Calibri"/>
                <w:sz w:val="22"/>
                <w:szCs w:val="22"/>
              </w:rPr>
            </w:pPr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odorant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binding</w:t>
            </w:r>
            <w:proofErr w:type="spellEnd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1701">
              <w:rPr>
                <w:rFonts w:asciiTheme="majorHAnsi" w:eastAsia="Times New Roman" w:hAnsiTheme="majorHAnsi" w:cs="Calibri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</w:tbl>
    <w:p w:rsidR="00372C59" w:rsidRDefault="00372C59">
      <w:bookmarkStart w:id="0" w:name="_GoBack"/>
      <w:bookmarkEnd w:id="0"/>
    </w:p>
    <w:sectPr w:rsidR="00372C59" w:rsidSect="0076651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512"/>
    <w:rsid w:val="00372C59"/>
    <w:rsid w:val="0076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F30F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5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5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2</Words>
  <Characters>2986</Characters>
  <Application>Microsoft Macintosh Word</Application>
  <DocSecurity>0</DocSecurity>
  <Lines>24</Lines>
  <Paragraphs>7</Paragraphs>
  <ScaleCrop>false</ScaleCrop>
  <Company>PERSO</Company>
  <LinksUpToDate>false</LinksUpToDate>
  <CharactersWithSpaces>3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a SAMB</dc:creator>
  <cp:keywords/>
  <dc:description/>
  <cp:lastModifiedBy>Badara SAMB</cp:lastModifiedBy>
  <cp:revision>1</cp:revision>
  <dcterms:created xsi:type="dcterms:W3CDTF">2016-04-29T02:12:00Z</dcterms:created>
  <dcterms:modified xsi:type="dcterms:W3CDTF">2016-04-29T02:12:00Z</dcterms:modified>
</cp:coreProperties>
</file>